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6D8F1" w14:textId="73A8978F" w:rsidR="00B77D4A" w:rsidRPr="006639E5" w:rsidRDefault="00FE4B9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3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1. </w:t>
      </w:r>
      <w:r w:rsidR="00EE7348" w:rsidRPr="006639E5">
        <w:rPr>
          <w:rFonts w:ascii="Times New Roman" w:hAnsi="Times New Roman" w:cs="Times New Roman"/>
          <w:color w:val="000000" w:themeColor="text1"/>
          <w:sz w:val="20"/>
          <w:szCs w:val="20"/>
        </w:rPr>
        <w:t>Sociodemographic and health characteristics of study participants with and without cardiometabolic multimorbidity (n=26269) without weighting</w:t>
      </w:r>
      <w:r w:rsidR="00F038A6" w:rsidRPr="006639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W w:w="9354" w:type="dxa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  <w:gridCol w:w="1134"/>
      </w:tblGrid>
      <w:tr w:rsidR="00E421A2" w:rsidRPr="00E421A2" w14:paraId="0B533F46" w14:textId="77777777" w:rsidTr="00E421A2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19E0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5BC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(2626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8E8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M (n=284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CC3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CMM (n=234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722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421A2" w:rsidRPr="00E421A2" w14:paraId="5E0CFD48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0765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28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62 ± 17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6249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03 ± 12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D46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99 ± 1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6890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58FB0447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8A00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F4F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71 (48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C4A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2 (53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5B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59 (48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C26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421A2" w:rsidRPr="00E421A2" w14:paraId="1306AE75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F3A8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4209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0A1F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F93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8E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4820F5D7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853E" w14:textId="77777777" w:rsidR="00E421A2" w:rsidRPr="00E421A2" w:rsidRDefault="00E421A2" w:rsidP="00E421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A9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1 (16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A7DA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6 (20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289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05 (15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7B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1A2" w:rsidRPr="00E421A2" w14:paraId="250D7441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0F93" w14:textId="77777777" w:rsidR="00E421A2" w:rsidRPr="00E421A2" w:rsidRDefault="00E421A2" w:rsidP="00E421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proofErr w:type="spellStart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pan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56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28 (8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9C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5 (9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913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3 (7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8AA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1A2" w:rsidRPr="00E421A2" w14:paraId="431BDB0D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BAEE" w14:textId="77777777" w:rsidR="00E421A2" w:rsidRPr="00E421A2" w:rsidRDefault="00E421A2" w:rsidP="00E421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</w:t>
            </w:r>
            <w:proofErr w:type="spellStart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panic</w:t>
            </w:r>
            <w:proofErr w:type="spellEnd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3B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26 (45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79B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9 (37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537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57 (46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20D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1A2" w:rsidRPr="00E421A2" w14:paraId="70764DE5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57F" w14:textId="77777777" w:rsidR="00E421A2" w:rsidRPr="00E421A2" w:rsidRDefault="00E421A2" w:rsidP="00E421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</w:t>
            </w:r>
            <w:proofErr w:type="spellStart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panic</w:t>
            </w:r>
            <w:proofErr w:type="spellEnd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F76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25 (20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FCB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7 (24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24F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8 (19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A5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1A2" w:rsidRPr="00E421A2" w14:paraId="24EAC477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CCD" w14:textId="77777777" w:rsidR="00E421A2" w:rsidRPr="00E421A2" w:rsidRDefault="00E421A2" w:rsidP="00E421A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697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09 (9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45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1 (8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D77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58 (1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5F6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21A2" w:rsidRPr="00E421A2" w14:paraId="42928AA1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F19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rent smoking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A21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9 (17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3C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0 (14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034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59 (1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7D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421A2" w:rsidRPr="00E421A2" w14:paraId="5744C523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0CD2" w14:textId="60A397A5" w:rsidR="00E421A2" w:rsidRPr="00E421A2" w:rsidRDefault="00257E89" w:rsidP="00E421A2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verty-to-income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EF5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 ± 1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2F76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 ±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8F44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7 ± 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15E5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3C0466D1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C7B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9936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.44 ± 1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A51B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.45 ± 1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34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.56 ± 1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AD04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23569A8C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D24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00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40 ± 2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38D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16 ± 23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958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.46 ± 2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465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20E4636D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FC5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 (kg/m*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A4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95 ± 6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3E0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04 ± 7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70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58 ± 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1CE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5F8A017E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1054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E8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 ± 16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6524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.27 ± 16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FD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81 ± 1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FC2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3020096C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32FD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E32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.73 ± 18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62A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.48 ± 2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A60A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.79 ± 1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3C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1EA208B9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35F2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6A3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71 ± 12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FF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67 ± 14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B8A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96 ± 1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CC65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0A238D04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665E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0BA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6 (4.72-5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B7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8 (6.11-1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AD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5 (4.66-5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65A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6732D4AC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81A9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48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4 ±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D6FA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6 ± 1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DB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8 ± 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73F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675F9DAA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B3B0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glycerides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B4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 (0.89-2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4A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4 (1.16-2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82C9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 (0.87-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521B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28ABEA63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6403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E74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7 ± 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292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 ± 1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96AA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 ± 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C02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25BEB1F8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B28D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C3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 ± 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08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 ± 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6A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 ± 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F1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00D52D13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510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629B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00 (14.00-3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AC34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00 (17.00-37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CD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00 (14.00-2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58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E421A2" w:rsidRPr="00E421A2" w14:paraId="508B7504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E621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A9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.02 (62.76-8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17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.00 (65.42-10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DCB5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14 (61.88-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1B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7F9A1891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B61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hypertension therap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A24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83 (29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81C6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0 (67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0E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53 (2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D005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4986766F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8130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diabetic therap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FAB5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77 (9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DA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4 (80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18B9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 (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ED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39A67C78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DB8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pid-lowering therap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D2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40 (17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F5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0 (53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35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30 (1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644B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01B7C423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DEBC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5A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59 (39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9BF7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21 (74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37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38 (3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A0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160C7B5B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3687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B48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6 (14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983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72 (93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D90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4 (4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5FC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48E208E2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E7B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cardial infarctio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5F6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6 (4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81B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9 (18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92AB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7 (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825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54DB548F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AD6F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ok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31F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1 (3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AB6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9 (14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043D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2 (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761F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7B74FE60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EDB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amingham risk scor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B0C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-7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A611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84 (7.35-17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BEBA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-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DCA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21A2" w:rsidRPr="00E421A2" w14:paraId="2AAE6F45" w14:textId="77777777" w:rsidTr="00E421A2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ACAC" w14:textId="77777777" w:rsidR="00E421A2" w:rsidRPr="00E421A2" w:rsidRDefault="00E421A2" w:rsidP="00E421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2FC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18 ± 32.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CC32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65 ± 26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9C9E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82 ± 32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1604" w14:textId="77777777" w:rsidR="00E421A2" w:rsidRPr="00E421A2" w:rsidRDefault="00E421A2" w:rsidP="00E421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1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26D8524C" w14:textId="1CB2E94C" w:rsidR="005F61B1" w:rsidRPr="007E2F2F" w:rsidRDefault="005F61B1" w:rsidP="005F61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E2F2F">
        <w:rPr>
          <w:rFonts w:ascii="Times New Roman" w:hAnsi="Times New Roman" w:cs="Times New Roman" w:hint="eastAsia"/>
          <w:sz w:val="20"/>
          <w:szCs w:val="20"/>
        </w:rPr>
        <w:t>D</w:t>
      </w:r>
      <w:r w:rsidRPr="007E2F2F">
        <w:rPr>
          <w:rFonts w:ascii="Times New Roman" w:hAnsi="Times New Roman" w:cs="Times New Roman"/>
          <w:sz w:val="20"/>
          <w:szCs w:val="20"/>
        </w:rPr>
        <w:t>ata were summarized as mea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2F2C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±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standard deviation</w:t>
      </w:r>
      <w:r w:rsidR="00E421A2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, median (</w:t>
      </w:r>
      <w:r w:rsidR="00507B9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interquartile</w:t>
      </w:r>
      <w:r w:rsidR="00E421A2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</w:t>
      </w:r>
      <w:r w:rsidRPr="007E2F2F">
        <w:rPr>
          <w:rFonts w:ascii="Times New Roman" w:hAnsi="Times New Roman" w:cs="Times New Roman"/>
          <w:sz w:val="20"/>
          <w:szCs w:val="20"/>
        </w:rPr>
        <w:t xml:space="preserve"> or number (</w:t>
      </w:r>
      <w:r>
        <w:rPr>
          <w:rFonts w:ascii="Times New Roman" w:hAnsi="Times New Roman" w:cs="Times New Roman" w:hint="eastAsia"/>
          <w:sz w:val="20"/>
          <w:szCs w:val="20"/>
        </w:rPr>
        <w:t>percentage</w:t>
      </w:r>
      <w:r w:rsidRPr="007E2F2F">
        <w:rPr>
          <w:rFonts w:ascii="Times New Roman" w:hAnsi="Times New Roman" w:cs="Times New Roman"/>
          <w:sz w:val="20"/>
          <w:szCs w:val="20"/>
        </w:rPr>
        <w:t xml:space="preserve">) </w:t>
      </w:r>
      <w:r w:rsidRPr="007E2F2F">
        <w:rPr>
          <w:rFonts w:ascii="Times New Roman" w:hAnsi="Times New Roman" w:cs="Times New Roman"/>
          <w:sz w:val="20"/>
          <w:szCs w:val="20"/>
        </w:rPr>
        <w:lastRenderedPageBreak/>
        <w:t>according to their data type.</w:t>
      </w:r>
      <w:r w:rsidR="00443713">
        <w:rPr>
          <w:rFonts w:ascii="Times New Roman" w:hAnsi="Times New Roman" w:cs="Times New Roman" w:hint="eastAsia"/>
          <w:sz w:val="20"/>
          <w:szCs w:val="20"/>
        </w:rPr>
        <w:t xml:space="preserve"> The intergroup difference for continuous variables with normal and skewed distribution was detected by t-test and Mann-Whitney U test, respectively. </w:t>
      </w:r>
      <w:r w:rsidR="008F5417">
        <w:rPr>
          <w:rFonts w:ascii="Times New Roman" w:hAnsi="Times New Roman" w:cs="Times New Roman" w:hint="eastAsia"/>
          <w:sz w:val="20"/>
          <w:szCs w:val="20"/>
        </w:rPr>
        <w:t>Categorical variables were tested by Chi-square test.</w:t>
      </w:r>
    </w:p>
    <w:p w14:paraId="03957275" w14:textId="6369DF28" w:rsidR="00F12F2C" w:rsidRPr="00257E89" w:rsidRDefault="00257E89" w:rsidP="00257E89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7E2F2F">
        <w:rPr>
          <w:rFonts w:ascii="Times New Roman" w:hAnsi="Times New Roman" w:cs="Times New Roman" w:hint="eastAsia"/>
          <w:sz w:val="20"/>
          <w:szCs w:val="20"/>
        </w:rPr>
        <w:t>A</w:t>
      </w:r>
      <w:r w:rsidRPr="007E2F2F">
        <w:rPr>
          <w:rFonts w:ascii="Times New Roman" w:hAnsi="Times New Roman" w:cs="Times New Roman"/>
          <w:sz w:val="20"/>
          <w:szCs w:val="20"/>
        </w:rPr>
        <w:t xml:space="preserve">bbreviations: CMM: cardiometabolic multimorbidity; BMI: body mass index; WC: waist circumference; SBP: systolic blood pressure; DBP: diastolic blood pressure; FPG: fasting plasma glucose; TC: total cholesterol; </w:t>
      </w:r>
      <w:r w:rsidRPr="00257E89">
        <w:rPr>
          <w:rFonts w:ascii="Times New Roman" w:hAnsi="Times New Roman" w:cs="Times New Roman" w:hint="eastAsia"/>
          <w:sz w:val="20"/>
          <w:szCs w:val="20"/>
        </w:rPr>
        <w:t>LDL-c: low-density lipoprotein cholesterol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E2F2F">
        <w:rPr>
          <w:rFonts w:ascii="Times New Roman" w:hAnsi="Times New Roman" w:cs="Times New Roman"/>
          <w:sz w:val="20"/>
          <w:szCs w:val="20"/>
        </w:rPr>
        <w:t>HDL-c: high-density lipoprotein cholesterol; GGT: γ -</w:t>
      </w:r>
      <w:proofErr w:type="spellStart"/>
      <w:r w:rsidRPr="007E2F2F">
        <w:rPr>
          <w:rFonts w:ascii="Times New Roman" w:hAnsi="Times New Roman" w:cs="Times New Roman"/>
          <w:sz w:val="20"/>
          <w:szCs w:val="20"/>
        </w:rPr>
        <w:t>glutamyltransferas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7E2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2F2F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7E2F2F">
        <w:rPr>
          <w:rFonts w:ascii="Times New Roman" w:hAnsi="Times New Roman" w:cs="Times New Roman"/>
          <w:sz w:val="20"/>
          <w:szCs w:val="20"/>
        </w:rPr>
        <w:t>: serum creatinine; FLI: fatty liver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6AD5A13" w14:textId="77777777" w:rsidR="00B77D4A" w:rsidRDefault="00B77D4A">
      <w:pPr>
        <w:rPr>
          <w:rFonts w:ascii="Times New Roman" w:hAnsi="Times New Roman" w:cs="Times New Roman"/>
          <w:sz w:val="20"/>
          <w:szCs w:val="20"/>
        </w:rPr>
        <w:sectPr w:rsidR="00B77D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3874C8" w14:textId="3354AC1D" w:rsidR="004B3B01" w:rsidRPr="00872D55" w:rsidRDefault="00B77D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2. </w:t>
      </w:r>
      <w:r w:rsidR="00FE4B94" w:rsidRPr="00872D55">
        <w:rPr>
          <w:rFonts w:ascii="Times New Roman" w:hAnsi="Times New Roman" w:cs="Times New Roman"/>
          <w:sz w:val="20"/>
          <w:szCs w:val="20"/>
        </w:rPr>
        <w:t>Re-conduction of logistic regression analysis by adding LDL-c to covariates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2740"/>
        <w:gridCol w:w="2280"/>
        <w:gridCol w:w="2280"/>
        <w:gridCol w:w="1300"/>
      </w:tblGrid>
      <w:tr w:rsidR="00872D55" w:rsidRPr="00872D55" w14:paraId="616902FA" w14:textId="77777777" w:rsidTr="00872D55">
        <w:trPr>
          <w:trHeight w:val="32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6D93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te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6FF9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9FE9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A29B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72D55" w:rsidRPr="00872D55" w14:paraId="3D44FE2D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587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I (Per SD change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9450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AB6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8-1.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64D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872D55" w:rsidRPr="00872D55" w14:paraId="0D0DB222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D4E6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3925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61F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4-1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965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2D55" w:rsidRPr="00872D55" w14:paraId="770B4729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F0B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A7C8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74E2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6-1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B1AF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</w:tr>
      <w:tr w:rsidR="00872D55" w:rsidRPr="00872D55" w14:paraId="146C4BDF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FC4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1D07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3936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1-1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1C7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872D55" w:rsidRPr="00872D55" w14:paraId="7F872F0A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75EB" w14:textId="687F2CFB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6BEC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1560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1-2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D925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2D55" w:rsidRPr="00872D55" w14:paraId="3785C4EB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13B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BCF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097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6-0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B87F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2D55" w:rsidRPr="00872D55" w14:paraId="2B9BB929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AB0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6812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4FA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32-2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DE0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2D55" w:rsidRPr="00872D55" w14:paraId="33996FC0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2B1F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F3D6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60E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2-1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6F4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72D55" w:rsidRPr="00872D55" w14:paraId="78755CCC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DBD0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3D8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C1AC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2-1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2E8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2D55" w:rsidRPr="00872D55" w14:paraId="75389FE1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FB3D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A09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542B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9-0.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AD9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72D55" w:rsidRPr="00872D55" w14:paraId="5A439273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DE8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7CC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7FE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3-1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D0EA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</w:tr>
      <w:tr w:rsidR="00872D55" w:rsidRPr="00872D55" w14:paraId="2A5E5F6E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FC4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81D0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9B6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3-0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EA18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72D55" w:rsidRPr="00872D55" w14:paraId="3DAC69ED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C818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FEFD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138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7-1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CDE4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872D55" w:rsidRPr="00872D55" w14:paraId="33F42A92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CDF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8FC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A72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8-1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B84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872D55" w:rsidRPr="00872D55" w14:paraId="71087CC0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0EE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hypertensive therap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5A5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D51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9-2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185D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2D55" w:rsidRPr="00872D55" w14:paraId="0BC9334F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133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diabetic therap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0AF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67E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2-3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1D1A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2D55" w:rsidRPr="00872D55" w14:paraId="128E4EC9" w14:textId="77777777" w:rsidTr="00872D55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0E67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pid-lowering therap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61CD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F441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3-2.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21FB" w14:textId="77777777" w:rsidR="00872D55" w:rsidRPr="00872D55" w:rsidRDefault="00872D55" w:rsidP="00872D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D5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</w:tbl>
    <w:p w14:paraId="3FC9D38E" w14:textId="5263EBFD" w:rsidR="006D44D9" w:rsidRPr="006D44D9" w:rsidRDefault="006D44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outcome of the multivariate logistic </w:t>
      </w:r>
      <w:r>
        <w:rPr>
          <w:rFonts w:ascii="Times New Roman" w:hAnsi="Times New Roman" w:cs="Times New Roman"/>
          <w:sz w:val="20"/>
          <w:szCs w:val="20"/>
        </w:rPr>
        <w:t>reg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 was cardiometabolic </w:t>
      </w:r>
      <w:r w:rsidR="0095748B" w:rsidRPr="004241F8">
        <w:rPr>
          <w:rFonts w:ascii="Times New Roman" w:eastAsia="Microsoft YaHei UI" w:hAnsi="Times New Roman" w:cs="Times New Roman" w:hint="eastAsia"/>
          <w:color w:val="242424"/>
          <w:sz w:val="20"/>
          <w:szCs w:val="20"/>
          <w:shd w:val="clear" w:color="auto" w:fill="FFFFFF"/>
        </w:rPr>
        <w:t>multimorbidity</w:t>
      </w:r>
      <w:r w:rsidR="0095748B">
        <w:rPr>
          <w:rFonts w:ascii="Times New Roman" w:eastAsia="Microsoft YaHei UI" w:hAnsi="Times New Roman" w:cs="Times New Roman" w:hint="eastAsia"/>
          <w:color w:val="242424"/>
          <w:sz w:val="20"/>
          <w:szCs w:val="20"/>
          <w:shd w:val="clear" w:color="auto" w:fill="FFFFFF"/>
        </w:rPr>
        <w:t>.</w:t>
      </w:r>
    </w:p>
    <w:p w14:paraId="0B485034" w14:textId="7C5ABB21" w:rsidR="00643B9B" w:rsidRDefault="00643B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bbreviations:</w:t>
      </w:r>
      <w:r w:rsidRPr="00643B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OR: Odds ratio; CI: confidence interval; </w:t>
      </w:r>
      <w:r w:rsidRPr="007E2F2F">
        <w:rPr>
          <w:rFonts w:ascii="Times New Roman" w:hAnsi="Times New Roman" w:cs="Times New Roman"/>
          <w:sz w:val="20"/>
          <w:szCs w:val="20"/>
        </w:rPr>
        <w:t>FLI: fatty liver index</w:t>
      </w:r>
      <w:r>
        <w:rPr>
          <w:rFonts w:ascii="Times New Roman" w:hAnsi="Times New Roman" w:cs="Times New Roman" w:hint="eastAsia"/>
          <w:sz w:val="20"/>
          <w:szCs w:val="20"/>
        </w:rPr>
        <w:t xml:space="preserve">; PIR: poverty-income ratio; BMI: body mass index; WC: waist circumference; LDL-c: low-density lipoprotein cholesterol; HDL-c: high-density lipoprotein cholesterol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c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 serum creatinine; SBP: systolic blood pressure.</w:t>
      </w:r>
    </w:p>
    <w:p w14:paraId="7BE8A180" w14:textId="77777777" w:rsidR="00F07EBD" w:rsidRDefault="00F07EBD">
      <w:pPr>
        <w:rPr>
          <w:rFonts w:ascii="Times New Roman" w:hAnsi="Times New Roman" w:cs="Times New Roman"/>
          <w:sz w:val="20"/>
          <w:szCs w:val="20"/>
        </w:rPr>
        <w:sectPr w:rsidR="00F07E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DA3324" w14:textId="071CBE18" w:rsidR="00F07EBD" w:rsidRDefault="008643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Figure S1. Association between FLI and Framingham risk score.</w:t>
      </w:r>
    </w:p>
    <w:p w14:paraId="13752E07" w14:textId="78834FDB" w:rsidR="002A42D6" w:rsidRPr="00872D55" w:rsidRDefault="002A42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blue dots represent the Framingham risk score for each subject. The black solid line is the linear fitting line. FLI showed a weak but significant and positive association between FLI and the Framingham risk score</w:t>
      </w:r>
      <w:r w:rsidR="00B6052F">
        <w:rPr>
          <w:rFonts w:ascii="Times New Roman" w:hAnsi="Times New Roman" w:cs="Times New Roman" w:hint="eastAsia"/>
          <w:sz w:val="20"/>
          <w:szCs w:val="20"/>
        </w:rPr>
        <w:t>, with a R2=0.219, P &lt; 0.001.</w:t>
      </w:r>
    </w:p>
    <w:sectPr w:rsidR="002A42D6" w:rsidRPr="00872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4B6"/>
    <w:rsid w:val="00000F56"/>
    <w:rsid w:val="00001EDC"/>
    <w:rsid w:val="00002FC3"/>
    <w:rsid w:val="00012712"/>
    <w:rsid w:val="0002095B"/>
    <w:rsid w:val="000267EA"/>
    <w:rsid w:val="00031201"/>
    <w:rsid w:val="00033F43"/>
    <w:rsid w:val="0004103B"/>
    <w:rsid w:val="000435CF"/>
    <w:rsid w:val="0004623C"/>
    <w:rsid w:val="00050374"/>
    <w:rsid w:val="000507A4"/>
    <w:rsid w:val="00057C61"/>
    <w:rsid w:val="00065020"/>
    <w:rsid w:val="00066AEF"/>
    <w:rsid w:val="00070F3A"/>
    <w:rsid w:val="0007490B"/>
    <w:rsid w:val="000755EE"/>
    <w:rsid w:val="00087F95"/>
    <w:rsid w:val="000919F0"/>
    <w:rsid w:val="00092C1B"/>
    <w:rsid w:val="00093AAF"/>
    <w:rsid w:val="0009776B"/>
    <w:rsid w:val="00097849"/>
    <w:rsid w:val="000A3771"/>
    <w:rsid w:val="000A62E2"/>
    <w:rsid w:val="000B1F51"/>
    <w:rsid w:val="000B2668"/>
    <w:rsid w:val="000B4251"/>
    <w:rsid w:val="000C0867"/>
    <w:rsid w:val="000C4499"/>
    <w:rsid w:val="000C4624"/>
    <w:rsid w:val="000D582B"/>
    <w:rsid w:val="000E65AA"/>
    <w:rsid w:val="000F4C55"/>
    <w:rsid w:val="000F633C"/>
    <w:rsid w:val="000F752F"/>
    <w:rsid w:val="00105713"/>
    <w:rsid w:val="0011132A"/>
    <w:rsid w:val="00111FCB"/>
    <w:rsid w:val="00112EDE"/>
    <w:rsid w:val="001146B4"/>
    <w:rsid w:val="0013026E"/>
    <w:rsid w:val="00137EF3"/>
    <w:rsid w:val="00140A20"/>
    <w:rsid w:val="00147167"/>
    <w:rsid w:val="00151EE6"/>
    <w:rsid w:val="001543F3"/>
    <w:rsid w:val="0015732F"/>
    <w:rsid w:val="00161AE3"/>
    <w:rsid w:val="0016361C"/>
    <w:rsid w:val="00163A89"/>
    <w:rsid w:val="00175426"/>
    <w:rsid w:val="0018257A"/>
    <w:rsid w:val="00183BAC"/>
    <w:rsid w:val="00186ABA"/>
    <w:rsid w:val="00192373"/>
    <w:rsid w:val="00193E45"/>
    <w:rsid w:val="00196588"/>
    <w:rsid w:val="001968F4"/>
    <w:rsid w:val="00196CE5"/>
    <w:rsid w:val="001A3862"/>
    <w:rsid w:val="001A45AC"/>
    <w:rsid w:val="001B7F64"/>
    <w:rsid w:val="001C1BCC"/>
    <w:rsid w:val="001C232B"/>
    <w:rsid w:val="001C4E48"/>
    <w:rsid w:val="001D0E45"/>
    <w:rsid w:val="001D57CA"/>
    <w:rsid w:val="001D6DFC"/>
    <w:rsid w:val="001D7127"/>
    <w:rsid w:val="001D74C0"/>
    <w:rsid w:val="001E0A80"/>
    <w:rsid w:val="001E473E"/>
    <w:rsid w:val="001E4BE9"/>
    <w:rsid w:val="001F20EB"/>
    <w:rsid w:val="001F77F4"/>
    <w:rsid w:val="00210936"/>
    <w:rsid w:val="00211B16"/>
    <w:rsid w:val="00212BD8"/>
    <w:rsid w:val="0021360B"/>
    <w:rsid w:val="00214DD0"/>
    <w:rsid w:val="002222FA"/>
    <w:rsid w:val="00234ECF"/>
    <w:rsid w:val="0025328C"/>
    <w:rsid w:val="002534D0"/>
    <w:rsid w:val="002540D3"/>
    <w:rsid w:val="00255129"/>
    <w:rsid w:val="0025653D"/>
    <w:rsid w:val="00257E89"/>
    <w:rsid w:val="0026217F"/>
    <w:rsid w:val="00264D41"/>
    <w:rsid w:val="00266B4A"/>
    <w:rsid w:val="002755C2"/>
    <w:rsid w:val="00280B87"/>
    <w:rsid w:val="002823C5"/>
    <w:rsid w:val="002867EA"/>
    <w:rsid w:val="002A2A45"/>
    <w:rsid w:val="002A42D6"/>
    <w:rsid w:val="002B1750"/>
    <w:rsid w:val="002B3179"/>
    <w:rsid w:val="002C0BA6"/>
    <w:rsid w:val="002D10CF"/>
    <w:rsid w:val="002D150F"/>
    <w:rsid w:val="002D5AB8"/>
    <w:rsid w:val="002E1B18"/>
    <w:rsid w:val="002E269E"/>
    <w:rsid w:val="002E46AB"/>
    <w:rsid w:val="002E6A6B"/>
    <w:rsid w:val="002F2EC0"/>
    <w:rsid w:val="002F468E"/>
    <w:rsid w:val="002F6216"/>
    <w:rsid w:val="002F72C1"/>
    <w:rsid w:val="002F74A0"/>
    <w:rsid w:val="00304F6A"/>
    <w:rsid w:val="00305B1D"/>
    <w:rsid w:val="00307BCA"/>
    <w:rsid w:val="00307F76"/>
    <w:rsid w:val="003104CE"/>
    <w:rsid w:val="003164BC"/>
    <w:rsid w:val="00316B85"/>
    <w:rsid w:val="003230FF"/>
    <w:rsid w:val="0033162A"/>
    <w:rsid w:val="003317B7"/>
    <w:rsid w:val="00336EB9"/>
    <w:rsid w:val="003448C9"/>
    <w:rsid w:val="00344938"/>
    <w:rsid w:val="00350692"/>
    <w:rsid w:val="00357CF6"/>
    <w:rsid w:val="00363348"/>
    <w:rsid w:val="00363D3A"/>
    <w:rsid w:val="0036524A"/>
    <w:rsid w:val="00365787"/>
    <w:rsid w:val="00375888"/>
    <w:rsid w:val="003819F6"/>
    <w:rsid w:val="00383D27"/>
    <w:rsid w:val="003A195D"/>
    <w:rsid w:val="003A358D"/>
    <w:rsid w:val="003A6B9A"/>
    <w:rsid w:val="003A7F65"/>
    <w:rsid w:val="003C450A"/>
    <w:rsid w:val="003C4EE7"/>
    <w:rsid w:val="003C6531"/>
    <w:rsid w:val="003E421D"/>
    <w:rsid w:val="003E57A2"/>
    <w:rsid w:val="003F41BE"/>
    <w:rsid w:val="003F5181"/>
    <w:rsid w:val="004013BF"/>
    <w:rsid w:val="00402CD5"/>
    <w:rsid w:val="00403B1D"/>
    <w:rsid w:val="00404088"/>
    <w:rsid w:val="00406E99"/>
    <w:rsid w:val="004126E7"/>
    <w:rsid w:val="00432B92"/>
    <w:rsid w:val="00434261"/>
    <w:rsid w:val="00435D10"/>
    <w:rsid w:val="0044096D"/>
    <w:rsid w:val="00442F15"/>
    <w:rsid w:val="00443713"/>
    <w:rsid w:val="0044666B"/>
    <w:rsid w:val="00455AB4"/>
    <w:rsid w:val="00456B53"/>
    <w:rsid w:val="00465227"/>
    <w:rsid w:val="00471A02"/>
    <w:rsid w:val="0048101E"/>
    <w:rsid w:val="0048317D"/>
    <w:rsid w:val="004843E8"/>
    <w:rsid w:val="0049162C"/>
    <w:rsid w:val="00496632"/>
    <w:rsid w:val="004A02EB"/>
    <w:rsid w:val="004A69E5"/>
    <w:rsid w:val="004B0907"/>
    <w:rsid w:val="004B20F8"/>
    <w:rsid w:val="004B3B01"/>
    <w:rsid w:val="004B7FD2"/>
    <w:rsid w:val="004C0606"/>
    <w:rsid w:val="004C280F"/>
    <w:rsid w:val="004C4DD5"/>
    <w:rsid w:val="004D1DD1"/>
    <w:rsid w:val="004D2BB6"/>
    <w:rsid w:val="004D5C92"/>
    <w:rsid w:val="004E1093"/>
    <w:rsid w:val="004E1E32"/>
    <w:rsid w:val="004E252F"/>
    <w:rsid w:val="004E32A7"/>
    <w:rsid w:val="004E43B6"/>
    <w:rsid w:val="004E7088"/>
    <w:rsid w:val="004F0CC4"/>
    <w:rsid w:val="004F1E35"/>
    <w:rsid w:val="004F33EE"/>
    <w:rsid w:val="004F3F5B"/>
    <w:rsid w:val="0050523A"/>
    <w:rsid w:val="00507B94"/>
    <w:rsid w:val="00510AC6"/>
    <w:rsid w:val="00513CF6"/>
    <w:rsid w:val="00520C24"/>
    <w:rsid w:val="00530797"/>
    <w:rsid w:val="00537BBB"/>
    <w:rsid w:val="005453EF"/>
    <w:rsid w:val="00545CBF"/>
    <w:rsid w:val="00552BE9"/>
    <w:rsid w:val="00562F14"/>
    <w:rsid w:val="00565BB2"/>
    <w:rsid w:val="00571769"/>
    <w:rsid w:val="0057388A"/>
    <w:rsid w:val="005831D3"/>
    <w:rsid w:val="0058502B"/>
    <w:rsid w:val="00590C85"/>
    <w:rsid w:val="00592AA9"/>
    <w:rsid w:val="00593A2D"/>
    <w:rsid w:val="005A0D96"/>
    <w:rsid w:val="005A4F19"/>
    <w:rsid w:val="005A6769"/>
    <w:rsid w:val="005A6AA2"/>
    <w:rsid w:val="005B01A1"/>
    <w:rsid w:val="005B6404"/>
    <w:rsid w:val="005B7603"/>
    <w:rsid w:val="005C5044"/>
    <w:rsid w:val="005C61B6"/>
    <w:rsid w:val="005D31D6"/>
    <w:rsid w:val="005D43C1"/>
    <w:rsid w:val="005D45FE"/>
    <w:rsid w:val="005D5D21"/>
    <w:rsid w:val="005E2910"/>
    <w:rsid w:val="005F61B1"/>
    <w:rsid w:val="005F77F6"/>
    <w:rsid w:val="00600CAF"/>
    <w:rsid w:val="00614E89"/>
    <w:rsid w:val="00620DFB"/>
    <w:rsid w:val="00623191"/>
    <w:rsid w:val="0062581F"/>
    <w:rsid w:val="00643B9B"/>
    <w:rsid w:val="00652FC5"/>
    <w:rsid w:val="006552D0"/>
    <w:rsid w:val="0065758A"/>
    <w:rsid w:val="006615D6"/>
    <w:rsid w:val="006639D5"/>
    <w:rsid w:val="006639E5"/>
    <w:rsid w:val="00665D35"/>
    <w:rsid w:val="006661BC"/>
    <w:rsid w:val="006712BE"/>
    <w:rsid w:val="0067302B"/>
    <w:rsid w:val="00675F2E"/>
    <w:rsid w:val="00676011"/>
    <w:rsid w:val="006805B2"/>
    <w:rsid w:val="006940FA"/>
    <w:rsid w:val="006968A2"/>
    <w:rsid w:val="006A43B5"/>
    <w:rsid w:val="006A4F35"/>
    <w:rsid w:val="006B0052"/>
    <w:rsid w:val="006C0C33"/>
    <w:rsid w:val="006C6C20"/>
    <w:rsid w:val="006D44D9"/>
    <w:rsid w:val="006E48DF"/>
    <w:rsid w:val="006E5EEF"/>
    <w:rsid w:val="006F006E"/>
    <w:rsid w:val="006F5A90"/>
    <w:rsid w:val="006F7235"/>
    <w:rsid w:val="006F789B"/>
    <w:rsid w:val="007040BF"/>
    <w:rsid w:val="0070451A"/>
    <w:rsid w:val="007048EC"/>
    <w:rsid w:val="0070739B"/>
    <w:rsid w:val="00712847"/>
    <w:rsid w:val="00714642"/>
    <w:rsid w:val="00714BA4"/>
    <w:rsid w:val="00717F4D"/>
    <w:rsid w:val="00721513"/>
    <w:rsid w:val="00723286"/>
    <w:rsid w:val="00725539"/>
    <w:rsid w:val="00725759"/>
    <w:rsid w:val="0073178E"/>
    <w:rsid w:val="00732C66"/>
    <w:rsid w:val="00733694"/>
    <w:rsid w:val="007358BC"/>
    <w:rsid w:val="007574B6"/>
    <w:rsid w:val="0077545A"/>
    <w:rsid w:val="00783595"/>
    <w:rsid w:val="00784605"/>
    <w:rsid w:val="00793D06"/>
    <w:rsid w:val="007A2115"/>
    <w:rsid w:val="007A592B"/>
    <w:rsid w:val="007A70D1"/>
    <w:rsid w:val="007B4365"/>
    <w:rsid w:val="007B5E7F"/>
    <w:rsid w:val="007B60D6"/>
    <w:rsid w:val="007B7097"/>
    <w:rsid w:val="007B71AD"/>
    <w:rsid w:val="007B7B2F"/>
    <w:rsid w:val="007C1251"/>
    <w:rsid w:val="007C221C"/>
    <w:rsid w:val="007C40DE"/>
    <w:rsid w:val="007C7541"/>
    <w:rsid w:val="007D5E95"/>
    <w:rsid w:val="007D7408"/>
    <w:rsid w:val="007D7656"/>
    <w:rsid w:val="007F6B21"/>
    <w:rsid w:val="008004A7"/>
    <w:rsid w:val="00800D18"/>
    <w:rsid w:val="0081127E"/>
    <w:rsid w:val="00815149"/>
    <w:rsid w:val="00816B9D"/>
    <w:rsid w:val="008202A6"/>
    <w:rsid w:val="00823FF2"/>
    <w:rsid w:val="008240A3"/>
    <w:rsid w:val="00826EE0"/>
    <w:rsid w:val="00842336"/>
    <w:rsid w:val="00842425"/>
    <w:rsid w:val="00851A25"/>
    <w:rsid w:val="00851D08"/>
    <w:rsid w:val="00860298"/>
    <w:rsid w:val="008643CA"/>
    <w:rsid w:val="00867B58"/>
    <w:rsid w:val="0087156C"/>
    <w:rsid w:val="00872C17"/>
    <w:rsid w:val="00872D55"/>
    <w:rsid w:val="00873909"/>
    <w:rsid w:val="00875364"/>
    <w:rsid w:val="008765B3"/>
    <w:rsid w:val="00880D23"/>
    <w:rsid w:val="00881053"/>
    <w:rsid w:val="008869F4"/>
    <w:rsid w:val="00892CF3"/>
    <w:rsid w:val="00893647"/>
    <w:rsid w:val="0089543D"/>
    <w:rsid w:val="008A1B91"/>
    <w:rsid w:val="008A418F"/>
    <w:rsid w:val="008A7B56"/>
    <w:rsid w:val="008B0F6D"/>
    <w:rsid w:val="008B254F"/>
    <w:rsid w:val="008B2F08"/>
    <w:rsid w:val="008B3403"/>
    <w:rsid w:val="008B569D"/>
    <w:rsid w:val="008B56D7"/>
    <w:rsid w:val="008C1B8F"/>
    <w:rsid w:val="008C235A"/>
    <w:rsid w:val="008C269A"/>
    <w:rsid w:val="008D2072"/>
    <w:rsid w:val="008D5A07"/>
    <w:rsid w:val="008E1F4F"/>
    <w:rsid w:val="008E328A"/>
    <w:rsid w:val="008E6E2D"/>
    <w:rsid w:val="008F14CE"/>
    <w:rsid w:val="008F2CCD"/>
    <w:rsid w:val="008F3461"/>
    <w:rsid w:val="008F5417"/>
    <w:rsid w:val="0090024D"/>
    <w:rsid w:val="00900DF0"/>
    <w:rsid w:val="0090721B"/>
    <w:rsid w:val="009150AE"/>
    <w:rsid w:val="00934251"/>
    <w:rsid w:val="00945376"/>
    <w:rsid w:val="00957208"/>
    <w:rsid w:val="0095748B"/>
    <w:rsid w:val="00962EBF"/>
    <w:rsid w:val="0097015B"/>
    <w:rsid w:val="00970597"/>
    <w:rsid w:val="00983420"/>
    <w:rsid w:val="009843D0"/>
    <w:rsid w:val="00984BCF"/>
    <w:rsid w:val="009904F0"/>
    <w:rsid w:val="0099233D"/>
    <w:rsid w:val="009960CA"/>
    <w:rsid w:val="00996DFE"/>
    <w:rsid w:val="009A0169"/>
    <w:rsid w:val="009A1AFB"/>
    <w:rsid w:val="009A775B"/>
    <w:rsid w:val="009B351B"/>
    <w:rsid w:val="009B4614"/>
    <w:rsid w:val="009B4C73"/>
    <w:rsid w:val="009B4CDD"/>
    <w:rsid w:val="009B7570"/>
    <w:rsid w:val="009C0EF7"/>
    <w:rsid w:val="009D03AC"/>
    <w:rsid w:val="009D0DAD"/>
    <w:rsid w:val="009D15F1"/>
    <w:rsid w:val="009D3BC2"/>
    <w:rsid w:val="009F2407"/>
    <w:rsid w:val="009F27E4"/>
    <w:rsid w:val="009F7774"/>
    <w:rsid w:val="00A05F0E"/>
    <w:rsid w:val="00A136B9"/>
    <w:rsid w:val="00A14661"/>
    <w:rsid w:val="00A16DD6"/>
    <w:rsid w:val="00A243C3"/>
    <w:rsid w:val="00A302BC"/>
    <w:rsid w:val="00A3163E"/>
    <w:rsid w:val="00A40CB2"/>
    <w:rsid w:val="00A45AB2"/>
    <w:rsid w:val="00A4649D"/>
    <w:rsid w:val="00A53067"/>
    <w:rsid w:val="00A565B5"/>
    <w:rsid w:val="00A60373"/>
    <w:rsid w:val="00A70AA8"/>
    <w:rsid w:val="00A71C99"/>
    <w:rsid w:val="00A7214A"/>
    <w:rsid w:val="00A73D2E"/>
    <w:rsid w:val="00A76E61"/>
    <w:rsid w:val="00A806B6"/>
    <w:rsid w:val="00A85087"/>
    <w:rsid w:val="00A9584E"/>
    <w:rsid w:val="00AA1B57"/>
    <w:rsid w:val="00AA1D9F"/>
    <w:rsid w:val="00AA2D91"/>
    <w:rsid w:val="00AA5815"/>
    <w:rsid w:val="00AB5DA7"/>
    <w:rsid w:val="00AC0414"/>
    <w:rsid w:val="00AD1D69"/>
    <w:rsid w:val="00AD3128"/>
    <w:rsid w:val="00AE0A24"/>
    <w:rsid w:val="00AE1396"/>
    <w:rsid w:val="00AE1F8F"/>
    <w:rsid w:val="00AE5358"/>
    <w:rsid w:val="00AF00BE"/>
    <w:rsid w:val="00B00750"/>
    <w:rsid w:val="00B0147E"/>
    <w:rsid w:val="00B129DD"/>
    <w:rsid w:val="00B13792"/>
    <w:rsid w:val="00B13DEB"/>
    <w:rsid w:val="00B23F6A"/>
    <w:rsid w:val="00B24F5E"/>
    <w:rsid w:val="00B34D03"/>
    <w:rsid w:val="00B43302"/>
    <w:rsid w:val="00B44753"/>
    <w:rsid w:val="00B45310"/>
    <w:rsid w:val="00B5367B"/>
    <w:rsid w:val="00B55B8F"/>
    <w:rsid w:val="00B56DFA"/>
    <w:rsid w:val="00B6052F"/>
    <w:rsid w:val="00B633BA"/>
    <w:rsid w:val="00B643F4"/>
    <w:rsid w:val="00B6648C"/>
    <w:rsid w:val="00B7009E"/>
    <w:rsid w:val="00B7669A"/>
    <w:rsid w:val="00B77B62"/>
    <w:rsid w:val="00B77D4A"/>
    <w:rsid w:val="00B809F6"/>
    <w:rsid w:val="00B84022"/>
    <w:rsid w:val="00B843B6"/>
    <w:rsid w:val="00B87955"/>
    <w:rsid w:val="00B94BF8"/>
    <w:rsid w:val="00BA0C89"/>
    <w:rsid w:val="00BA1F6A"/>
    <w:rsid w:val="00BA43EC"/>
    <w:rsid w:val="00BA5D7B"/>
    <w:rsid w:val="00BB4338"/>
    <w:rsid w:val="00BB4568"/>
    <w:rsid w:val="00BC181C"/>
    <w:rsid w:val="00BC1D7C"/>
    <w:rsid w:val="00BC62ED"/>
    <w:rsid w:val="00BC76D7"/>
    <w:rsid w:val="00BD46AE"/>
    <w:rsid w:val="00BE0A28"/>
    <w:rsid w:val="00BE0ECC"/>
    <w:rsid w:val="00BE2CAE"/>
    <w:rsid w:val="00BE6089"/>
    <w:rsid w:val="00C02EBC"/>
    <w:rsid w:val="00C05A1A"/>
    <w:rsid w:val="00C104FC"/>
    <w:rsid w:val="00C1679F"/>
    <w:rsid w:val="00C2586F"/>
    <w:rsid w:val="00C26363"/>
    <w:rsid w:val="00C30366"/>
    <w:rsid w:val="00C532C1"/>
    <w:rsid w:val="00C55379"/>
    <w:rsid w:val="00C60F9D"/>
    <w:rsid w:val="00C631B1"/>
    <w:rsid w:val="00C65065"/>
    <w:rsid w:val="00C65DDC"/>
    <w:rsid w:val="00C66E78"/>
    <w:rsid w:val="00C67622"/>
    <w:rsid w:val="00C701AD"/>
    <w:rsid w:val="00C7494B"/>
    <w:rsid w:val="00C7518D"/>
    <w:rsid w:val="00C80AC4"/>
    <w:rsid w:val="00C85935"/>
    <w:rsid w:val="00C97C10"/>
    <w:rsid w:val="00CA566E"/>
    <w:rsid w:val="00CB0CD7"/>
    <w:rsid w:val="00CB3CFB"/>
    <w:rsid w:val="00CB6CD0"/>
    <w:rsid w:val="00CB7CE3"/>
    <w:rsid w:val="00CC1CF5"/>
    <w:rsid w:val="00CD32D5"/>
    <w:rsid w:val="00CE3E2F"/>
    <w:rsid w:val="00CE706C"/>
    <w:rsid w:val="00CF20D5"/>
    <w:rsid w:val="00D02428"/>
    <w:rsid w:val="00D02496"/>
    <w:rsid w:val="00D033B5"/>
    <w:rsid w:val="00D041A2"/>
    <w:rsid w:val="00D04480"/>
    <w:rsid w:val="00D0470E"/>
    <w:rsid w:val="00D0494F"/>
    <w:rsid w:val="00D04A4A"/>
    <w:rsid w:val="00D0527D"/>
    <w:rsid w:val="00D0558E"/>
    <w:rsid w:val="00D057E2"/>
    <w:rsid w:val="00D06F94"/>
    <w:rsid w:val="00D15CAF"/>
    <w:rsid w:val="00D17BA9"/>
    <w:rsid w:val="00D203CB"/>
    <w:rsid w:val="00D20805"/>
    <w:rsid w:val="00D212D0"/>
    <w:rsid w:val="00D3197A"/>
    <w:rsid w:val="00D31ABB"/>
    <w:rsid w:val="00D32FFA"/>
    <w:rsid w:val="00D3796F"/>
    <w:rsid w:val="00D41EDF"/>
    <w:rsid w:val="00D47597"/>
    <w:rsid w:val="00D51D81"/>
    <w:rsid w:val="00D554D2"/>
    <w:rsid w:val="00D567BF"/>
    <w:rsid w:val="00D61A87"/>
    <w:rsid w:val="00D64C30"/>
    <w:rsid w:val="00D7665F"/>
    <w:rsid w:val="00D80221"/>
    <w:rsid w:val="00D95942"/>
    <w:rsid w:val="00DA13E3"/>
    <w:rsid w:val="00DA1A56"/>
    <w:rsid w:val="00DA384D"/>
    <w:rsid w:val="00DA594B"/>
    <w:rsid w:val="00DB050C"/>
    <w:rsid w:val="00DB18A3"/>
    <w:rsid w:val="00DB36F6"/>
    <w:rsid w:val="00DB551E"/>
    <w:rsid w:val="00DB7540"/>
    <w:rsid w:val="00DB79D0"/>
    <w:rsid w:val="00DC430F"/>
    <w:rsid w:val="00DC56F3"/>
    <w:rsid w:val="00DC6C16"/>
    <w:rsid w:val="00DD1930"/>
    <w:rsid w:val="00DE465C"/>
    <w:rsid w:val="00DE6174"/>
    <w:rsid w:val="00DF24DA"/>
    <w:rsid w:val="00E06925"/>
    <w:rsid w:val="00E123E3"/>
    <w:rsid w:val="00E12903"/>
    <w:rsid w:val="00E17759"/>
    <w:rsid w:val="00E21858"/>
    <w:rsid w:val="00E30063"/>
    <w:rsid w:val="00E345DB"/>
    <w:rsid w:val="00E36DFD"/>
    <w:rsid w:val="00E421A2"/>
    <w:rsid w:val="00E552C4"/>
    <w:rsid w:val="00E60B48"/>
    <w:rsid w:val="00E736BA"/>
    <w:rsid w:val="00E73908"/>
    <w:rsid w:val="00E769CC"/>
    <w:rsid w:val="00E830A4"/>
    <w:rsid w:val="00EB1644"/>
    <w:rsid w:val="00EB2D39"/>
    <w:rsid w:val="00EB675B"/>
    <w:rsid w:val="00EB76D9"/>
    <w:rsid w:val="00EB7EBF"/>
    <w:rsid w:val="00ED0D96"/>
    <w:rsid w:val="00EE1647"/>
    <w:rsid w:val="00EE5657"/>
    <w:rsid w:val="00EE7348"/>
    <w:rsid w:val="00EE7AEB"/>
    <w:rsid w:val="00EF4E12"/>
    <w:rsid w:val="00EF646E"/>
    <w:rsid w:val="00F00C19"/>
    <w:rsid w:val="00F038A6"/>
    <w:rsid w:val="00F07EBD"/>
    <w:rsid w:val="00F107C4"/>
    <w:rsid w:val="00F11364"/>
    <w:rsid w:val="00F11BDA"/>
    <w:rsid w:val="00F12F2C"/>
    <w:rsid w:val="00F13D70"/>
    <w:rsid w:val="00F17887"/>
    <w:rsid w:val="00F222E8"/>
    <w:rsid w:val="00F229D1"/>
    <w:rsid w:val="00F332AD"/>
    <w:rsid w:val="00F402E9"/>
    <w:rsid w:val="00F40A89"/>
    <w:rsid w:val="00F4165B"/>
    <w:rsid w:val="00F4527E"/>
    <w:rsid w:val="00F4650D"/>
    <w:rsid w:val="00F5129A"/>
    <w:rsid w:val="00F616F6"/>
    <w:rsid w:val="00F64B95"/>
    <w:rsid w:val="00F706B9"/>
    <w:rsid w:val="00F717C3"/>
    <w:rsid w:val="00F734C7"/>
    <w:rsid w:val="00F734F4"/>
    <w:rsid w:val="00F77108"/>
    <w:rsid w:val="00F8197F"/>
    <w:rsid w:val="00F82BED"/>
    <w:rsid w:val="00F84CB4"/>
    <w:rsid w:val="00F91E4D"/>
    <w:rsid w:val="00F97540"/>
    <w:rsid w:val="00F97A81"/>
    <w:rsid w:val="00FA79F2"/>
    <w:rsid w:val="00FB4833"/>
    <w:rsid w:val="00FC4644"/>
    <w:rsid w:val="00FC607B"/>
    <w:rsid w:val="00FD0AEC"/>
    <w:rsid w:val="00FD2809"/>
    <w:rsid w:val="00FD5F21"/>
    <w:rsid w:val="00FD6107"/>
    <w:rsid w:val="00FE3556"/>
    <w:rsid w:val="00FE3D78"/>
    <w:rsid w:val="00FE464D"/>
    <w:rsid w:val="00FE4B94"/>
    <w:rsid w:val="00FE6181"/>
    <w:rsid w:val="00FF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7EA08"/>
  <w15:chartTrackingRefBased/>
  <w15:docId w15:val="{E256ECFB-F6CC-CB43-B720-32B3E35BC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21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vanquish9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ng Yingna</cp:lastModifiedBy>
  <cp:revision>22</cp:revision>
  <dcterms:created xsi:type="dcterms:W3CDTF">2024-07-30T03:20:00Z</dcterms:created>
  <dcterms:modified xsi:type="dcterms:W3CDTF">2024-08-04T09:23:00Z</dcterms:modified>
</cp:coreProperties>
</file>